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99" w:type="dxa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03"/>
        <w:gridCol w:w="1418"/>
        <w:gridCol w:w="1417"/>
        <w:gridCol w:w="1418"/>
        <w:gridCol w:w="1701"/>
        <w:gridCol w:w="1842"/>
      </w:tblGrid>
      <w:tr w:rsidR="00C75B3A" w:rsidRPr="00C75B3A" w14:paraId="7A2E5A60" w14:textId="77777777" w:rsidTr="00C75B3A">
        <w:tc>
          <w:tcPr>
            <w:tcW w:w="8899" w:type="dxa"/>
            <w:gridSpan w:val="6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5F953565" w14:textId="084C3F11" w:rsidR="00C75B3A" w:rsidRPr="00C75B3A" w:rsidRDefault="00C75B3A" w:rsidP="002E220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E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2E2208" w:rsidRPr="002E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2E22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.</w:t>
            </w:r>
            <w:r w:rsidRPr="00424A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ignal to Noise Ratio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rger is bet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 for Charpy Impact </w:t>
            </w: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  <w:r w:rsidR="002E220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C75B3A" w:rsidRPr="00C75B3A" w14:paraId="4DD8125D" w14:textId="77777777" w:rsidTr="00C75B3A"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02E4DABF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0A88876" w14:textId="0B7B6AB9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i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nsity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C87DDC0" w14:textId="367134E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ed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9864D2A" w14:textId="18BA01F1" w:rsid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le</w:t>
            </w:r>
          </w:p>
          <w:p w14:paraId="0352F927" w14:textId="70F60763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°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12CFDF3" w14:textId="1622FC75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56171045" w14:textId="00D3B390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y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C75B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</w:tr>
      <w:tr w:rsidR="00C75B3A" w:rsidRPr="00C75B3A" w14:paraId="14483524" w14:textId="77777777" w:rsidTr="00C75B3A">
        <w:tc>
          <w:tcPr>
            <w:tcW w:w="1103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54557D1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046EB8F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9.6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BC77F87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F7428D2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564EF327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4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DD30A8B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.26</w:t>
            </w:r>
          </w:p>
        </w:tc>
      </w:tr>
      <w:tr w:rsidR="00C75B3A" w:rsidRPr="00C75B3A" w14:paraId="566F1B5F" w14:textId="77777777" w:rsidTr="00C75B3A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12B53DC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63CF816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39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C0643AD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.06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75F1BF7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51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6C09D96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68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66A4894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03</w:t>
            </w:r>
          </w:p>
        </w:tc>
      </w:tr>
      <w:tr w:rsidR="00C75B3A" w:rsidRPr="00C75B3A" w14:paraId="3D586041" w14:textId="77777777" w:rsidTr="00C75B3A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F7A01E5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6A7AE19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.29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9CEAAF4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80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881437C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.2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206B4A7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88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64D44E1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.09</w:t>
            </w:r>
          </w:p>
        </w:tc>
      </w:tr>
      <w:tr w:rsidR="00C75B3A" w:rsidRPr="00C75B3A" w14:paraId="73F7356B" w14:textId="77777777" w:rsidTr="00C75B3A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2716267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2D8B327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.83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E5DBFAD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65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D8F3EE4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78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B6C9203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1.20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F2A471E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.78</w:t>
            </w:r>
          </w:p>
        </w:tc>
      </w:tr>
      <w:tr w:rsidR="00C75B3A" w:rsidRPr="00C75B3A" w14:paraId="0E9E35F3" w14:textId="77777777" w:rsidTr="00C75B3A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DC93CCF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C2EC39D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417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91345F7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36FC5BC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2018F32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0DF3919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</w:tr>
      <w:tr w:rsidR="00C75B3A" w:rsidRPr="00C75B3A" w14:paraId="3048323D" w14:textId="77777777" w:rsidTr="00C75B3A">
        <w:tc>
          <w:tcPr>
            <w:tcW w:w="1103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68851CA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16B6A5AA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7FE1C82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A989871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B1D1292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255E5DFB" w14:textId="77777777" w:rsidR="00C75B3A" w:rsidRPr="00C75B3A" w:rsidRDefault="00C75B3A" w:rsidP="00C75B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75B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4471E38F" w14:textId="77777777" w:rsidR="00A12512" w:rsidRDefault="00A12512" w:rsidP="002700EE">
      <w:pPr>
        <w:rPr>
          <w:rFonts w:ascii="Times New Roman" w:hAnsi="Times New Roman" w:cs="Times New Roman"/>
          <w:sz w:val="24"/>
          <w:szCs w:val="24"/>
        </w:rPr>
      </w:pPr>
    </w:p>
    <w:sectPr w:rsidR="00A12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29"/>
    <w:rsid w:val="000B1C98"/>
    <w:rsid w:val="000D63FB"/>
    <w:rsid w:val="00257C14"/>
    <w:rsid w:val="002700EE"/>
    <w:rsid w:val="002E2208"/>
    <w:rsid w:val="00477FD9"/>
    <w:rsid w:val="00535B29"/>
    <w:rsid w:val="00676C19"/>
    <w:rsid w:val="006C01C7"/>
    <w:rsid w:val="00943435"/>
    <w:rsid w:val="00973B2B"/>
    <w:rsid w:val="009E2690"/>
    <w:rsid w:val="00A06012"/>
    <w:rsid w:val="00A12512"/>
    <w:rsid w:val="00AC66FD"/>
    <w:rsid w:val="00B00028"/>
    <w:rsid w:val="00BD0FA2"/>
    <w:rsid w:val="00C75B3A"/>
    <w:rsid w:val="00DF6208"/>
    <w:rsid w:val="00EC029E"/>
    <w:rsid w:val="00E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8B70"/>
  <w15:chartTrackingRefBased/>
  <w15:docId w15:val="{51A0904B-DEF1-416A-B86B-1963C424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verim</dc:creator>
  <cp:keywords/>
  <dc:description/>
  <cp:lastModifiedBy>Abdallah Elwakeel</cp:lastModifiedBy>
  <cp:revision>6</cp:revision>
  <cp:lastPrinted>2024-06-02T22:21:00Z</cp:lastPrinted>
  <dcterms:created xsi:type="dcterms:W3CDTF">2024-06-02T22:18:00Z</dcterms:created>
  <dcterms:modified xsi:type="dcterms:W3CDTF">2025-03-20T14:56:00Z</dcterms:modified>
</cp:coreProperties>
</file>